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50379" w14:textId="447C1F36" w:rsidR="00CE4C25" w:rsidRPr="007F0AB3" w:rsidRDefault="00CE4C25" w:rsidP="00CE4C25">
      <w:pPr>
        <w:pStyle w:val="Heading3"/>
        <w:spacing w:after="120" w:line="480" w:lineRule="auto"/>
        <w:rPr>
          <w:rFonts w:ascii="Calibri" w:hAnsi="Calibri"/>
          <w:lang w:val="en-AU"/>
        </w:rPr>
        <w:sectPr w:rsidR="00CE4C25" w:rsidRPr="007F0AB3">
          <w:footerReference w:type="default" r:id="rId8"/>
          <w:pgSz w:w="16840" w:h="11900" w:orient="landscape"/>
          <w:pgMar w:top="1134" w:right="1418" w:bottom="2268" w:left="1418" w:header="709" w:footer="709" w:gutter="0"/>
          <w:lnNumType w:countBy="1" w:restart="continuous"/>
          <w:cols w:space="708"/>
          <w:docGrid w:linePitch="360"/>
        </w:sectPr>
      </w:pPr>
      <w:bookmarkStart w:id="0" w:name="_Toc529110823"/>
      <w:bookmarkStart w:id="1" w:name="_GoBack"/>
      <w:bookmarkEnd w:id="1"/>
      <w:r w:rsidRPr="007F0AB3">
        <w:rPr>
          <w:rFonts w:ascii="Calibri" w:hAnsi="Calibri"/>
          <w:color w:val="auto"/>
          <w:lang w:val="en-AU"/>
        </w:rPr>
        <w:t>Appendices</w:t>
      </w:r>
      <w:r>
        <w:rPr>
          <w:rFonts w:ascii="Calibri" w:hAnsi="Calibri"/>
          <w:color w:val="auto"/>
          <w:lang w:val="en-AU"/>
        </w:rPr>
        <w:t>: s</w:t>
      </w:r>
      <w:r w:rsidRPr="007F0AB3">
        <w:rPr>
          <w:rFonts w:ascii="Calibri" w:hAnsi="Calibri"/>
          <w:color w:val="auto"/>
          <w:lang w:val="en-AU"/>
        </w:rPr>
        <w:t>upplementary materia</w:t>
      </w:r>
      <w:r w:rsidR="0098272F">
        <w:rPr>
          <w:rFonts w:ascii="Calibri" w:hAnsi="Calibri"/>
          <w:color w:val="auto"/>
          <w:lang w:val="en-AU"/>
        </w:rPr>
        <w:t>l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842"/>
        <w:gridCol w:w="1560"/>
        <w:gridCol w:w="1559"/>
        <w:gridCol w:w="1559"/>
        <w:gridCol w:w="1418"/>
      </w:tblGrid>
      <w:tr w:rsidR="00685139" w14:paraId="5EF00BEB" w14:textId="77777777" w:rsidTr="00BC3907">
        <w:trPr>
          <w:trHeight w:val="317"/>
        </w:trPr>
        <w:tc>
          <w:tcPr>
            <w:tcW w:w="12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2062" w14:textId="024BD521" w:rsidR="00685139" w:rsidRDefault="00685139">
            <w:pPr>
              <w:rPr>
                <w:rFonts w:ascii="Calibri" w:hAnsi="Calibri"/>
                <w:b/>
                <w:bCs/>
                <w:color w:val="000000"/>
              </w:rPr>
            </w:pPr>
            <w:bookmarkStart w:id="2" w:name="RANGE!N5"/>
            <w:bookmarkStart w:id="3" w:name="_Toc529110830"/>
            <w:bookmarkStart w:id="4" w:name="_Toc529110846"/>
            <w:bookmarkStart w:id="5" w:name="_Toc529110855"/>
            <w:bookmarkEnd w:id="0"/>
            <w:r>
              <w:rPr>
                <w:rFonts w:ascii="Calibri" w:hAnsi="Calibri"/>
                <w:b/>
                <w:bCs/>
                <w:color w:val="000000"/>
                <w:lang w:val="en-AU" w:eastAsia="en-NZ"/>
              </w:rPr>
              <w:lastRenderedPageBreak/>
              <w:t xml:space="preserve">Supplementary Table 1 Validity of the Complementary Food </w:t>
            </w:r>
            <w:r w:rsidR="00CC039B">
              <w:rPr>
                <w:rFonts w:ascii="Calibri" w:hAnsi="Calibri"/>
                <w:b/>
                <w:bCs/>
                <w:color w:val="000000"/>
                <w:lang w:val="en-AU" w:eastAsia="en-NZ"/>
              </w:rPr>
              <w:t xml:space="preserve">Frequency </w:t>
            </w:r>
            <w:r>
              <w:rPr>
                <w:rFonts w:ascii="Calibri" w:hAnsi="Calibri"/>
                <w:b/>
                <w:bCs/>
                <w:color w:val="000000"/>
                <w:lang w:val="en-AU" w:eastAsia="en-NZ"/>
              </w:rPr>
              <w:t>Questionnaire excluding milk intake</w:t>
            </w:r>
            <w:r>
              <w:rPr>
                <w:rFonts w:ascii="Calibri" w:hAnsi="Calibri"/>
                <w:color w:val="000000"/>
                <w:lang w:val="en-AU" w:eastAsia="en-NZ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  <w:lang w:val="en-AU" w:eastAsia="en-NZ"/>
              </w:rPr>
              <w:t>among infants aged 9-12 months (n=95).</w:t>
            </w:r>
            <w:bookmarkEnd w:id="2"/>
          </w:p>
        </w:tc>
      </w:tr>
      <w:tr w:rsidR="00810B49" w14:paraId="774FF589" w14:textId="77777777" w:rsidTr="00BC3907">
        <w:trPr>
          <w:trHeight w:val="317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000000" w:fill="DDD9C3"/>
            <w:vAlign w:val="center"/>
            <w:hideMark/>
          </w:tcPr>
          <w:p w14:paraId="3A0618AD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Nutr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16ED8AAE" w14:textId="4F3F4A69" w:rsidR="00810B49" w:rsidRDefault="0082198A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FFQ</w:t>
            </w:r>
            <w:r w:rsidR="00810B49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31EDE2EB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4dWF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0E272392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Bland Alt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0E8C557C" w14:textId="488A8CB0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38B8276D" w14:textId="06441FBF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0BCD4EFA" w14:textId="7E8293C3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5E5B8025" w14:textId="726B9493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10B49" w14:paraId="67D1D87E" w14:textId="77777777" w:rsidTr="00BC3907">
        <w:trPr>
          <w:trHeight w:val="317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518B90C3" w14:textId="242FCB9B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723D7CC0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Mean daily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3BE7D1E1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Mean daily inta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476B6F97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RGM [95% LO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7FA4DF4D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orrelation Coefficient (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731778F1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orrectly classified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6687AC03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rossly misclassified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7DDECFAB" w14:textId="77777777" w:rsidR="00810B49" w:rsidRDefault="00810B49" w:rsidP="00685139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Weighted kappa statistic</w:t>
            </w:r>
          </w:p>
        </w:tc>
      </w:tr>
      <w:tr w:rsidR="00685139" w14:paraId="2690B985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3FE6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nergy (kJ)</w:t>
            </w:r>
          </w:p>
        </w:tc>
        <w:tc>
          <w:tcPr>
            <w:tcW w:w="1701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4A7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658 ± 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D25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853 ± 7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06A9" w14:textId="1210B06E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[0.78, 0.95]</w:t>
            </w:r>
            <w:r w:rsidR="00C8405E"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54692C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0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867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4A84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469360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</w:t>
            </w:r>
          </w:p>
        </w:tc>
      </w:tr>
      <w:tr w:rsidR="00685139" w14:paraId="004F9E49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29EF85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otein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D690B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8.3 ± 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7B912E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8.9 ± 8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7D688D" w14:textId="5B669319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.93 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20D71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56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E78BF5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F0F53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FD310E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5</w:t>
            </w:r>
          </w:p>
        </w:tc>
      </w:tr>
      <w:tr w:rsidR="00685139" w14:paraId="45784E7C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12D7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at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7E0C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5.2 ± 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869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4.2 ± 7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28AB" w14:textId="282089C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[0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8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 1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E2E03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8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863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9239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C17A2A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27</w:t>
            </w:r>
          </w:p>
        </w:tc>
      </w:tr>
      <w:tr w:rsidR="00685139" w14:paraId="371F6A36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7D1D9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aturated fat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EA53C4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2 ± 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9C493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.7 ± 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B09F1E" w14:textId="04A47C83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6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, 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D4EBDC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59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6925FA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E28D22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4D3CBA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4</w:t>
            </w:r>
          </w:p>
        </w:tc>
      </w:tr>
      <w:tr w:rsidR="00685139" w14:paraId="2250E060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6DC3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bohydrate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AB02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3.2 ± 2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250C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7.0 ± 28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157A" w14:textId="56F86840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8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  <w:r w:rsidR="00C8405E"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E0B42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9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E76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52E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356AD9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</w:t>
            </w:r>
          </w:p>
        </w:tc>
      </w:tr>
      <w:tr w:rsidR="00685139" w14:paraId="59F6F6C2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C78AD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ibre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6E485C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6.6 ± 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DABE26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8.5 ± 3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BD91A5" w14:textId="110AE269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.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 [0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  <w:r w:rsidR="00C8405E"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89389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1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4DB86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A8FBD2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D19967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25</w:t>
            </w:r>
          </w:p>
        </w:tc>
      </w:tr>
      <w:tr w:rsidR="00685139" w14:paraId="7E46394D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515B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itamin E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0AF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2.0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953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2.3 ± 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6A3D" w14:textId="426AC8B8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93]</w:t>
            </w:r>
            <w:r w:rsidR="00C8405E"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9BA6AA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2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8F04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5C53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4ECE1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29</w:t>
            </w:r>
          </w:p>
        </w:tc>
      </w:tr>
      <w:tr w:rsidR="00685139" w14:paraId="206814CF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12818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olate (µ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3C1AEE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96.2 ± 5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E1D9C0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20.8 ± 7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6B8AEA" w14:textId="3D0B2C6D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0]</w:t>
            </w: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BD2FFC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8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E6D5DA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A6D70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94D2C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</w:t>
            </w:r>
          </w:p>
        </w:tc>
      </w:tr>
      <w:tr w:rsidR="00685139" w14:paraId="3ABDEFF6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939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tassium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793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674 ± 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420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910 ± 3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B03C" w14:textId="410A6903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0]</w:t>
            </w: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DEBA85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9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8084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401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AF863E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4</w:t>
            </w:r>
          </w:p>
        </w:tc>
      </w:tr>
      <w:tr w:rsidR="00685139" w14:paraId="1D0B9DA2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AB7886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lcium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3B8373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90 ± 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2E934A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217 ± 1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D566C8" w14:textId="47656115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2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D4EBE3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55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6A2628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4672F9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BB58067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9</w:t>
            </w:r>
          </w:p>
        </w:tc>
      </w:tr>
      <w:tr w:rsidR="00685139" w14:paraId="45887673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0DF7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Zinc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ACD2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2.5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EA4E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2.6 ± 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691B" w14:textId="69490FE9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0]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03288B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5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406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8196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5121BE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8</w:t>
            </w:r>
          </w:p>
        </w:tc>
      </w:tr>
      <w:tr w:rsidR="00685139" w14:paraId="320DD27D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5005B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elenium (µ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5B7016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1.2 ± 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E7CB58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3.8 ± 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70B028" w14:textId="317458EA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9]</w:t>
            </w: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222C96B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0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960B60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3F453A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4FBCE0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27</w:t>
            </w:r>
          </w:p>
        </w:tc>
      </w:tr>
      <w:tr w:rsidR="00685139" w14:paraId="601A20D7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DBA7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hiami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722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 ± 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3B5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6 ± 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8E1F" w14:textId="3272E632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]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04F03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55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17C0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CE15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86D159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2</w:t>
            </w:r>
          </w:p>
        </w:tc>
      </w:tr>
      <w:tr w:rsidR="00685139" w14:paraId="6726D674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ACC51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iboflavin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2D3510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 ± 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598765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6 ± 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AC0CB4" w14:textId="7923DEDC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.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]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E701527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2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E8691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153F3F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283932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8</w:t>
            </w:r>
          </w:p>
        </w:tc>
      </w:tr>
      <w:tr w:rsidR="00685139" w14:paraId="523E6C78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0F2F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iacin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5F42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3.1 ± 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3102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.3 ± 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DEE2" w14:textId="19056FD5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.7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78]</w:t>
            </w:r>
            <w:r w:rsidR="00C8405E"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EF770B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60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AD0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8D37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4B2103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43</w:t>
            </w:r>
          </w:p>
        </w:tc>
      </w:tr>
      <w:tr w:rsidR="00685139" w14:paraId="02F6F50E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D42584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itamin C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AFFE56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23.7 ± 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BD0ABA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36.5  ± 2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51411C" w14:textId="01F56E1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="00C8405E">
              <w:rPr>
                <w:rFonts w:ascii="Calibri" w:hAnsi="Calibri"/>
                <w:color w:val="000000"/>
                <w:sz w:val="18"/>
                <w:szCs w:val="18"/>
              </w:rPr>
              <w:t>76]</w:t>
            </w:r>
            <w:r w:rsidR="00C8405E"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D3BAA36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5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FDA7B2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17157C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9FE3E8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25</w:t>
            </w:r>
          </w:p>
        </w:tc>
      </w:tr>
      <w:tr w:rsidR="00685139" w14:paraId="13DE5ADA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CF49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itamin B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(µ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FC04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8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DD6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9 ± 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6C5F" w14:textId="3E79CF17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3,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28672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6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347E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4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8516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A3897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27</w:t>
            </w:r>
          </w:p>
        </w:tc>
      </w:tr>
      <w:tr w:rsidR="00685139" w14:paraId="60D2084D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019E3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odine (µ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FDF840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8 ± 1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298078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17.0  ± 1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3277E6" w14:textId="6ACF4BDE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4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5]</w:t>
            </w: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2E9994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53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C6B9AE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CE05CD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C16F27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4</w:t>
            </w:r>
          </w:p>
        </w:tc>
      </w:tr>
      <w:tr w:rsidR="00685139" w14:paraId="3715DBBA" w14:textId="77777777" w:rsidTr="00BC3907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69B5" w14:textId="77777777" w:rsidR="00685139" w:rsidRDefault="0068513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ron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28A3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2.9 ±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ADA3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3.4 ± 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1770" w14:textId="0B2D65CC" w:rsidR="00685139" w:rsidRDefault="00C840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  <w:r w:rsidR="00685139">
              <w:rPr>
                <w:rFonts w:ascii="Calibri" w:hAnsi="Calibri"/>
                <w:color w:val="000000"/>
                <w:sz w:val="18"/>
                <w:szCs w:val="18"/>
              </w:rPr>
              <w:t>]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ADF9A2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59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7C7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5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C48E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695CB1" w14:textId="77777777" w:rsidR="00685139" w:rsidRDefault="0068513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AU"/>
              </w:rPr>
              <w:t>0.38</w:t>
            </w:r>
          </w:p>
        </w:tc>
      </w:tr>
      <w:tr w:rsidR="00BC3907" w14:paraId="1CAB9691" w14:textId="77777777" w:rsidTr="004B380D">
        <w:trPr>
          <w:trHeight w:val="317"/>
        </w:trPr>
        <w:tc>
          <w:tcPr>
            <w:tcW w:w="12900" w:type="dxa"/>
            <w:gridSpan w:val="8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EE32FBF" w14:textId="0A79CA3F" w:rsidR="00BC3907" w:rsidRPr="00BC3907" w:rsidRDefault="00BC3907" w:rsidP="00BC3907">
            <w:pPr>
              <w:rPr>
                <w:rFonts w:ascii="Calibri" w:hAnsi="Calibri"/>
                <w:lang w:val="en-AU"/>
              </w:rPr>
            </w:pPr>
            <w:r w:rsidRPr="0098272F">
              <w:rPr>
                <w:rFonts w:ascii="Calibri" w:hAnsi="Calibri"/>
                <w:sz w:val="20"/>
                <w:szCs w:val="20"/>
                <w:lang w:val="en-AU" w:eastAsia="en-NZ"/>
              </w:rPr>
              <w:t xml:space="preserve">Data are mean 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± SD. </w:t>
            </w:r>
            <w:r w:rsidRPr="00E83503">
              <w:rPr>
                <w:rFonts w:ascii="Calibri" w:hAnsi="Calibri" w:cs="Calibri"/>
                <w:color w:val="000000"/>
                <w:sz w:val="20"/>
                <w:szCs w:val="20"/>
              </w:rPr>
              <w:t>In Bland Altman analysis, bias is represented by the ratio of geometric means (RGM) with significant bias indicated by * p=&lt;0.05 or † p=&lt;0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E835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5% Limits of agreement (LOA) for the RGM are given in square brackets. 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gnificant correlations are indicated by * p=&lt;0.05 or † p=&lt;0.01.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FFQ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, first complementary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od frequency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questionnaire; 4dWFR, four-day weighed food record. </w:t>
            </w:r>
            <w:r w:rsidRPr="0098272F">
              <w:rPr>
                <w:rFonts w:ascii="Calibri" w:hAnsi="Calibri"/>
                <w:sz w:val="20"/>
                <w:szCs w:val="20"/>
                <w:lang w:val="en-AU" w:eastAsia="en-NZ"/>
              </w:rPr>
              <w:t xml:space="preserve">Milk (breast milk and formula) intake excluded from analyses. </w:t>
            </w:r>
          </w:p>
        </w:tc>
      </w:tr>
    </w:tbl>
    <w:p w14:paraId="2EDB7712" w14:textId="77777777" w:rsidR="00211468" w:rsidRDefault="00211468" w:rsidP="00211468">
      <w:pPr>
        <w:rPr>
          <w:b/>
          <w:bCs/>
          <w:lang w:val="en-AU"/>
        </w:rPr>
      </w:pPr>
    </w:p>
    <w:tbl>
      <w:tblPr>
        <w:tblStyle w:val="PlainTable41"/>
        <w:tblpPr w:leftFromText="180" w:rightFromText="180" w:vertAnchor="text" w:horzAnchor="margin" w:tblpY="-47"/>
        <w:tblW w:w="14336" w:type="dxa"/>
        <w:tblLook w:val="04A0" w:firstRow="1" w:lastRow="0" w:firstColumn="1" w:lastColumn="0" w:noHBand="0" w:noVBand="1"/>
      </w:tblPr>
      <w:tblGrid>
        <w:gridCol w:w="14336"/>
      </w:tblGrid>
      <w:tr w:rsidR="00BC3907" w:rsidRPr="007F0AB3" w14:paraId="7F923409" w14:textId="77777777" w:rsidTr="00BC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6" w:type="dxa"/>
            <w:noWrap/>
          </w:tcPr>
          <w:p w14:paraId="2EF81D8B" w14:textId="77777777" w:rsidR="00BC3907" w:rsidRPr="007F0AB3" w:rsidRDefault="00BC3907" w:rsidP="00BC3907">
            <w:pPr>
              <w:pStyle w:val="Tableheader1"/>
              <w:rPr>
                <w:rFonts w:ascii="Calibri" w:hAnsi="Calibri"/>
                <w:bCs w:val="0"/>
                <w:color w:val="auto"/>
                <w:lang w:val="en-AU" w:eastAsia="en-NZ"/>
              </w:rPr>
            </w:pPr>
            <w:bookmarkStart w:id="6" w:name="_Toc527552471"/>
            <w:bookmarkStart w:id="7" w:name="_Toc527552681"/>
            <w:bookmarkStart w:id="8" w:name="_Toc527553043"/>
            <w:bookmarkStart w:id="9" w:name="_Toc529110842"/>
            <w:bookmarkEnd w:id="3"/>
            <w:bookmarkEnd w:id="4"/>
            <w:bookmarkEnd w:id="5"/>
            <w:r w:rsidRPr="0098272F">
              <w:rPr>
                <w:rFonts w:ascii="Calibri" w:hAnsi="Calibri"/>
                <w:b/>
                <w:bCs w:val="0"/>
                <w:color w:val="000000" w:themeColor="text1"/>
                <w:lang w:val="en-AU" w:eastAsia="en-NZ"/>
              </w:rPr>
              <w:lastRenderedPageBreak/>
              <w:t>Supplementary Table 2</w:t>
            </w:r>
            <w:r w:rsidRPr="0098272F">
              <w:rPr>
                <w:rFonts w:ascii="Calibri" w:hAnsi="Calibri"/>
                <w:bCs w:val="0"/>
                <w:color w:val="000000" w:themeColor="text1"/>
                <w:lang w:val="en-AU" w:eastAsia="en-NZ"/>
              </w:rPr>
              <w:t xml:space="preserve"> </w:t>
            </w:r>
            <w:bookmarkEnd w:id="6"/>
            <w:bookmarkEnd w:id="7"/>
            <w:bookmarkEnd w:id="8"/>
            <w:bookmarkEnd w:id="9"/>
            <w:r w:rsidRPr="0098272F">
              <w:rPr>
                <w:rFonts w:ascii="Calibri" w:hAnsi="Calibri"/>
                <w:b/>
                <w:color w:val="000000" w:themeColor="text1"/>
                <w:lang w:val="en-AU" w:eastAsia="en-NZ"/>
              </w:rPr>
              <w:t xml:space="preserve"> Reproducibility of the Complementary Food </w:t>
            </w:r>
            <w:r>
              <w:rPr>
                <w:rFonts w:ascii="Calibri" w:hAnsi="Calibri"/>
                <w:b/>
                <w:color w:val="000000" w:themeColor="text1"/>
                <w:lang w:val="en-AU" w:eastAsia="en-NZ"/>
              </w:rPr>
              <w:t xml:space="preserve">Frequency </w:t>
            </w:r>
            <w:r w:rsidRPr="0098272F">
              <w:rPr>
                <w:rFonts w:ascii="Calibri" w:hAnsi="Calibri"/>
                <w:b/>
                <w:color w:val="000000" w:themeColor="text1"/>
                <w:lang w:val="en-AU" w:eastAsia="en-NZ"/>
              </w:rPr>
              <w:t xml:space="preserve">Questionnaire excluding milk intake </w:t>
            </w:r>
            <w:r w:rsidRPr="00BC3907">
              <w:rPr>
                <w:rFonts w:ascii="Calibri" w:hAnsi="Calibri"/>
                <w:b/>
                <w:bCs w:val="0"/>
                <w:color w:val="000000" w:themeColor="text1"/>
                <w:lang w:val="en-AU" w:eastAsia="en-NZ"/>
              </w:rPr>
              <w:t>among infants aged 9-12 months (n=93).</w:t>
            </w:r>
          </w:p>
        </w:tc>
      </w:tr>
    </w:tbl>
    <w:tbl>
      <w:tblPr>
        <w:tblpPr w:leftFromText="180" w:rightFromText="180" w:vertAnchor="text" w:horzAnchor="margin" w:tblpY="557"/>
        <w:tblW w:w="14348" w:type="dxa"/>
        <w:tblLayout w:type="fixed"/>
        <w:tblLook w:val="04A0" w:firstRow="1" w:lastRow="0" w:firstColumn="1" w:lastColumn="0" w:noHBand="0" w:noVBand="1"/>
      </w:tblPr>
      <w:tblGrid>
        <w:gridCol w:w="1570"/>
        <w:gridCol w:w="1658"/>
        <w:gridCol w:w="1658"/>
        <w:gridCol w:w="1748"/>
        <w:gridCol w:w="2201"/>
        <w:gridCol w:w="1984"/>
        <w:gridCol w:w="2034"/>
        <w:gridCol w:w="1495"/>
      </w:tblGrid>
      <w:tr w:rsidR="00BC3907" w14:paraId="3ED8EDFC" w14:textId="77777777" w:rsidTr="00BC3907">
        <w:trPr>
          <w:trHeight w:val="320"/>
        </w:trPr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2D170508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Nutrients</w:t>
            </w:r>
          </w:p>
          <w:p w14:paraId="6728C5EA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223DA330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FFQ-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31AA219C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4dWF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66D827D9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Bland Altman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0D7DA94B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28D46695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77702EC7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25BF8187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C3907" w14:paraId="73818132" w14:textId="77777777" w:rsidTr="00BC3907">
        <w:trPr>
          <w:trHeight w:val="320"/>
        </w:trPr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EC380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540ECF01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Mean daily intake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57283A78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Mean daily intake</w:t>
            </w:r>
          </w:p>
        </w:tc>
        <w:tc>
          <w:tcPr>
            <w:tcW w:w="17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3D57F705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RGM [95% LOA]</w:t>
            </w:r>
          </w:p>
        </w:tc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72AC4418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orrelation Coefficient (r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55BD3F48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orrectly classified (%)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5831A304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rossly misclassified (%)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14:paraId="0347C5F2" w14:textId="77777777" w:rsidR="00BC3907" w:rsidRDefault="00BC3907" w:rsidP="00BC39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Weighted kappa statistic</w:t>
            </w:r>
          </w:p>
        </w:tc>
      </w:tr>
      <w:tr w:rsidR="00BC3907" w14:paraId="4514AC41" w14:textId="77777777" w:rsidTr="00BC3907">
        <w:trPr>
          <w:trHeight w:val="266"/>
        </w:trPr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6426B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ED8F8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4A42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B873D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1104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9A8D6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E02C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AEE4C" w14:textId="77777777" w:rsidR="00BC3907" w:rsidRDefault="00BC3907" w:rsidP="00BC39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C3907" w14:paraId="2F2E456E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20DD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nergy (kJ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A3A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638 ± 7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8161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765 ± 8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129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8 [1.00, 1.16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388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72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CF84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5.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F41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.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CB70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5</w:t>
            </w:r>
          </w:p>
        </w:tc>
      </w:tr>
      <w:tr w:rsidR="00BC3907" w14:paraId="6826D84B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D2A5A37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tein (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CD3ADD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8.2 ± 9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FC21F33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20.3 ± 11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533C39D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[1.03, 1.25]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DE440F1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71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89C2E66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2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AACD884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4.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3FB3B82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2</w:t>
            </w:r>
          </w:p>
        </w:tc>
      </w:tr>
      <w:tr w:rsidR="00BC3907" w14:paraId="21C2D157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AEEE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at (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B9B4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5.0 ± 8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EEAF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6.2 ± 9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D34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2 [0.99, 1.26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857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63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A79D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8.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E30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9.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C888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1</w:t>
            </w:r>
          </w:p>
        </w:tc>
      </w:tr>
      <w:tr w:rsidR="00BC3907" w14:paraId="20F5CCD1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9E5B878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turated fat (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E2A079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.1 ± 3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D33035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.6 ± 4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9151CF1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 [0.98, 1.32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A0423B1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73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BDA047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2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5EAD1F3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.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C854D5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0</w:t>
            </w:r>
          </w:p>
        </w:tc>
      </w:tr>
      <w:tr w:rsidR="00BC3907" w14:paraId="4BAEE341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449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rbohydrate (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9D81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42.6 ± 24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0E32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45.2 ± 26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DB6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[0.98, 1.17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05C6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70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61C8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1.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223B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8.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EC7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6</w:t>
            </w:r>
          </w:p>
        </w:tc>
      </w:tr>
      <w:tr w:rsidR="00BC3907" w14:paraId="3697C0C9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F5113C7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ibre (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47060A2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.6 ± 3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637E830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7.0 ± 4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9D36243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[0.97, 1.17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D6D8299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65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D3814C0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2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B80FC9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8.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67FE68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37</w:t>
            </w:r>
          </w:p>
        </w:tc>
      </w:tr>
      <w:tr w:rsidR="00BC3907" w14:paraId="38AD052B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B329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itamin E (m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2B6B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.9 ± 1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AE10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2.0 ± 1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84F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[0.92, 1.15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81F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3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B5F4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0.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49D4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.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0AF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9</w:t>
            </w:r>
          </w:p>
        </w:tc>
      </w:tr>
      <w:tr w:rsidR="00BC3907" w14:paraId="61743E37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0AC0F45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olate (µ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3D2C34D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96.0 ± 51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79B36C5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14.4 ± 92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890D637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2 [0.99, 1.27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776F418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1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7EF6B7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0.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6CB9496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7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B100A9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6</w:t>
            </w:r>
          </w:p>
        </w:tc>
      </w:tr>
      <w:tr w:rsidR="00BC3907" w14:paraId="557645E0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B6B2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tassium (m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A807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74 ± 36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D475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706 ± 4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406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[0.95, 1.14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F3A7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61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0D5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4.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4509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3.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301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6</w:t>
            </w:r>
          </w:p>
        </w:tc>
      </w:tr>
      <w:tr w:rsidR="00BC3907" w14:paraId="5C55878E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5637E3D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lcium (m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4EEB829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86 ± 1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51BDA1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206 ± 16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88B1626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[0.94, 1.19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ADD8F90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73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0D96665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0.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F3A1DC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.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39593D7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4</w:t>
            </w:r>
          </w:p>
        </w:tc>
      </w:tr>
      <w:tr w:rsidR="00BC3907" w14:paraId="2B3E8249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345E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Zinc (m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D58F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2.4 ± 1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BFDD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2.7 ± 1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7739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[1.00, 1.23]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9BF3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66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95B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2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530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4.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AF9B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3</w:t>
            </w:r>
          </w:p>
        </w:tc>
      </w:tr>
      <w:tr w:rsidR="00BC3907" w14:paraId="1C4228BD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818EE1C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lenium (µ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F735582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1.2 ± 7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6A40B95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3.3 ± 10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E5D252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[0.98, 1.26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6680538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1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F9CEF1D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3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28E071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4.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DB32293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4</w:t>
            </w:r>
          </w:p>
        </w:tc>
      </w:tr>
      <w:tr w:rsidR="00BC3907" w14:paraId="45200B6E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8B24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iami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m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AB8F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 ± 0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71BB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 ± 0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D23F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6 [1.08, 1.47]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A762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62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350B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2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A3B0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75B9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0</w:t>
            </w:r>
          </w:p>
        </w:tc>
      </w:tr>
      <w:tr w:rsidR="00BC3907" w14:paraId="1D4C90F9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96350E7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iboflavin (m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22394D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 ± 0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A12F8A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 ± 0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4DA80E1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 [1.01, 1.29]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D8EF986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59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0775F4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8.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644D740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A028247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5</w:t>
            </w:r>
          </w:p>
        </w:tc>
      </w:tr>
      <w:tr w:rsidR="00BC3907" w14:paraId="307B05E7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5642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acin (m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E57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3.1 ± 1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B924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3.4 ± 2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4D8F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[0.98, 1.21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1242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61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475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48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C660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0.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39E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30</w:t>
            </w:r>
          </w:p>
        </w:tc>
      </w:tr>
      <w:tr w:rsidR="00BC3907" w14:paraId="27FEADAE" w14:textId="77777777" w:rsidTr="00BC3907">
        <w:trPr>
          <w:trHeight w:val="41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A9E296F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itamin C (m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0A88235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22.9 ± 16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B9800E5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23.9 ± 18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16742A3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[0.86, 1.16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1741AF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4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E3C4975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0.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9DAD66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8.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B6049DF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34</w:t>
            </w:r>
          </w:p>
        </w:tc>
      </w:tr>
      <w:tr w:rsidR="00BC3907" w14:paraId="6781A164" w14:textId="77777777" w:rsidTr="00BC3907">
        <w:trPr>
          <w:trHeight w:val="32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B27E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itamin B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µ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7426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8 ± 0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B0B1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9 ± 0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5CC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[0.99, 1.35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0E5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69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F4A9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5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DE92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6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6587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1</w:t>
            </w:r>
          </w:p>
        </w:tc>
      </w:tr>
      <w:tr w:rsidR="00BC3907" w14:paraId="42F0CDFF" w14:textId="77777777" w:rsidTr="00BC3907">
        <w:trPr>
          <w:trHeight w:val="412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3195FC1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odine (µ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F7B5491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3.0 ± 12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68166B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5.7 ± 19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930D540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[0.92, 1.30]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171AB94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67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0D01081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7.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15E022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3.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7445153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8</w:t>
            </w:r>
          </w:p>
        </w:tc>
      </w:tr>
      <w:tr w:rsidR="00BC3907" w14:paraId="744EB4A6" w14:textId="77777777" w:rsidTr="00BC3907">
        <w:trPr>
          <w:trHeight w:val="34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783E" w14:textId="77777777" w:rsidR="00BC3907" w:rsidRDefault="00BC3907" w:rsidP="00BC39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ron (m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BCBC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2.9 ± 1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6CCF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3.4 ± 2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C59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[1.04, 1.28]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226E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66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B678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50.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F1A2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7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BE1A" w14:textId="77777777" w:rsidR="00BC3907" w:rsidRDefault="00BC3907" w:rsidP="00BC39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36</w:t>
            </w:r>
          </w:p>
        </w:tc>
      </w:tr>
      <w:tr w:rsidR="00BC3907" w14:paraId="7709292D" w14:textId="77777777" w:rsidTr="00AC199A">
        <w:trPr>
          <w:trHeight w:val="340"/>
        </w:trPr>
        <w:tc>
          <w:tcPr>
            <w:tcW w:w="14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70C5" w14:textId="482876F2" w:rsidR="00BC3907" w:rsidRPr="00BC3907" w:rsidRDefault="00BC3907" w:rsidP="00BC3907">
            <w:pPr>
              <w:rPr>
                <w:rFonts w:ascii="Calibri" w:eastAsiaTheme="majorEastAsia" w:hAnsi="Calibri" w:cstheme="majorBidi"/>
                <w:b/>
                <w:bCs/>
                <w:lang w:val="en-AU" w:eastAsia="en-NZ"/>
              </w:rPr>
            </w:pPr>
            <w:r w:rsidRPr="0098272F">
              <w:rPr>
                <w:rFonts w:ascii="Calibri" w:hAnsi="Calibri"/>
                <w:sz w:val="20"/>
                <w:szCs w:val="20"/>
                <w:lang w:val="en-AU" w:eastAsia="en-NZ"/>
              </w:rPr>
              <w:t xml:space="preserve">Data are mean 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± SD. </w:t>
            </w:r>
            <w:r w:rsidRPr="00E83503">
              <w:rPr>
                <w:rFonts w:ascii="Calibri" w:hAnsi="Calibri" w:cs="Calibri"/>
                <w:color w:val="000000"/>
                <w:sz w:val="20"/>
                <w:szCs w:val="20"/>
              </w:rPr>
              <w:t>In Bland Altman analysis, bias is represented by the ratio of geometric means (RGM) with significant bias indicated by * p=&lt;0.05 or † p=&lt;0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E835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5% Limits of agreement (LOA) for the RGM are given in square brackets. 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gnificant correlations are indicated by * p=&lt;0.05 or † p=&lt;0.01.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FFQ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>-1, first complementary 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od frequency 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questionnaire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FFQ-2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cond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mplementary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od frequency</w:t>
            </w:r>
            <w:r w:rsidRPr="009827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questionnaire. </w:t>
            </w:r>
            <w:r w:rsidRPr="0098272F">
              <w:rPr>
                <w:rFonts w:ascii="Calibri" w:hAnsi="Calibri"/>
                <w:sz w:val="20"/>
                <w:szCs w:val="20"/>
                <w:lang w:val="en-AU" w:eastAsia="en-NZ"/>
              </w:rPr>
              <w:t xml:space="preserve">Milk (breast milk and formula) intake excluded from analyses. </w:t>
            </w:r>
          </w:p>
        </w:tc>
      </w:tr>
    </w:tbl>
    <w:p w14:paraId="1932000D" w14:textId="334C6C4C" w:rsidR="00211468" w:rsidRPr="00237F38" w:rsidRDefault="00211468" w:rsidP="00BC3907">
      <w:pPr>
        <w:rPr>
          <w:rFonts w:ascii="Calibri" w:eastAsiaTheme="majorEastAsia" w:hAnsi="Calibri" w:cstheme="majorBidi"/>
          <w:b/>
          <w:bCs/>
          <w:lang w:val="en-AU" w:eastAsia="en-NZ"/>
        </w:rPr>
      </w:pPr>
    </w:p>
    <w:sectPr w:rsidR="00211468" w:rsidRPr="00237F38" w:rsidSect="00CE4C25">
      <w:pgSz w:w="16840" w:h="11900" w:orient="landscape"/>
      <w:pgMar w:top="1134" w:right="1418" w:bottom="226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E797B4" w14:textId="77777777" w:rsidR="00A15BC1" w:rsidRDefault="00A15BC1">
      <w:r>
        <w:separator/>
      </w:r>
    </w:p>
  </w:endnote>
  <w:endnote w:type="continuationSeparator" w:id="0">
    <w:p w14:paraId="571EF6E6" w14:textId="77777777" w:rsidR="00A15BC1" w:rsidRDefault="00A15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9000417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alibri" w:hAnsi="Calibri"/>
      </w:rPr>
      <w:id w:val="-1610042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40FE45" w14:textId="25E7FBEC" w:rsidR="005E7B09" w:rsidRPr="001E4FE8" w:rsidRDefault="005E7B09" w:rsidP="00473498">
        <w:pPr>
          <w:pStyle w:val="Footer"/>
          <w:framePr w:wrap="none" w:vAnchor="text" w:hAnchor="margin" w:xAlign="right" w:y="1"/>
          <w:rPr>
            <w:rStyle w:val="PageNumber"/>
          </w:rPr>
        </w:pPr>
        <w:r w:rsidRPr="001E4FE8">
          <w:rPr>
            <w:rStyle w:val="PageNumber"/>
            <w:rFonts w:ascii="Calibri" w:hAnsi="Calibri"/>
          </w:rPr>
          <w:fldChar w:fldCharType="begin"/>
        </w:r>
        <w:r w:rsidRPr="001E4FE8">
          <w:rPr>
            <w:rStyle w:val="PageNumber"/>
            <w:rFonts w:ascii="Calibri" w:hAnsi="Calibri"/>
          </w:rPr>
          <w:instrText xml:space="preserve"> PAGE </w:instrText>
        </w:r>
        <w:r w:rsidRPr="001E4FE8">
          <w:rPr>
            <w:rStyle w:val="PageNumber"/>
            <w:rFonts w:ascii="Calibri" w:hAnsi="Calibri"/>
          </w:rPr>
          <w:fldChar w:fldCharType="separate"/>
        </w:r>
        <w:r>
          <w:rPr>
            <w:rStyle w:val="PageNumber"/>
            <w:rFonts w:ascii="Calibri" w:hAnsi="Calibri"/>
            <w:noProof/>
          </w:rPr>
          <w:t>11</w:t>
        </w:r>
        <w:r w:rsidRPr="001E4FE8">
          <w:rPr>
            <w:rStyle w:val="PageNumber"/>
            <w:rFonts w:ascii="Calibri" w:hAnsi="Calibri"/>
          </w:rPr>
          <w:fldChar w:fldCharType="end"/>
        </w:r>
      </w:p>
    </w:sdtContent>
  </w:sdt>
  <w:p w14:paraId="76675D47" w14:textId="77777777" w:rsidR="005E7B09" w:rsidRPr="001E4FE8" w:rsidRDefault="005E7B09" w:rsidP="005C1DDA">
    <w:pPr>
      <w:pStyle w:val="Footer"/>
      <w:ind w:right="360"/>
      <w:rPr>
        <w:rFonts w:ascii="Calibri" w:hAnsi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1086C" w14:textId="77777777" w:rsidR="00A15BC1" w:rsidRDefault="00A15BC1">
      <w:r>
        <w:separator/>
      </w:r>
    </w:p>
  </w:footnote>
  <w:footnote w:type="continuationSeparator" w:id="0">
    <w:p w14:paraId="6B85187A" w14:textId="77777777" w:rsidR="00A15BC1" w:rsidRDefault="00A15B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2747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21459A"/>
    <w:multiLevelType w:val="hybridMultilevel"/>
    <w:tmpl w:val="B8788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361C5"/>
    <w:multiLevelType w:val="multilevel"/>
    <w:tmpl w:val="1854B9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D504B7E"/>
    <w:multiLevelType w:val="multilevel"/>
    <w:tmpl w:val="B39626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29153B0C"/>
    <w:multiLevelType w:val="hybridMultilevel"/>
    <w:tmpl w:val="7CDEECF8"/>
    <w:lvl w:ilvl="0" w:tplc="A2C048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8E199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E660C3D"/>
    <w:multiLevelType w:val="hybridMultilevel"/>
    <w:tmpl w:val="FC502EFE"/>
    <w:lvl w:ilvl="0" w:tplc="2C1EFF00">
      <w:start w:val="1"/>
      <w:numFmt w:val="decimal"/>
      <w:pStyle w:val="Chapterheader"/>
      <w:lvlText w:val="Chapter 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331B2A"/>
    <w:multiLevelType w:val="hybridMultilevel"/>
    <w:tmpl w:val="CCBCC042"/>
    <w:lvl w:ilvl="0" w:tplc="5708447A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21D0B36A">
      <w:start w:val="1"/>
      <w:numFmt w:val="decimal"/>
      <w:lvlText w:val="3.4.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C0398A"/>
    <w:multiLevelType w:val="hybridMultilevel"/>
    <w:tmpl w:val="2BB65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8C105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90540B3"/>
    <w:multiLevelType w:val="hybridMultilevel"/>
    <w:tmpl w:val="AEF204A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9"/>
  </w:num>
  <w:num w:numId="4">
    <w:abstractNumId w:val="1"/>
  </w:num>
  <w:num w:numId="5">
    <w:abstractNumId w:val="10"/>
  </w:num>
  <w:num w:numId="6">
    <w:abstractNumId w:val="4"/>
  </w:num>
  <w:num w:numId="7">
    <w:abstractNumId w:val="5"/>
  </w:num>
  <w:num w:numId="8">
    <w:abstractNumId w:val="2"/>
  </w:num>
  <w:num w:numId="9">
    <w:abstractNumId w:val="3"/>
  </w:num>
  <w:num w:numId="10">
    <w:abstractNumId w:val="0"/>
  </w:num>
  <w:num w:numId="11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hideGrammaticalErrors/>
  <w:activeWritingStyle w:appName="MSWord" w:lang="fr-FR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sv-SE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4091"/>
    <w:rsid w:val="000042D7"/>
    <w:rsid w:val="00011DB4"/>
    <w:rsid w:val="0001255F"/>
    <w:rsid w:val="00033AA5"/>
    <w:rsid w:val="000407F4"/>
    <w:rsid w:val="000437F3"/>
    <w:rsid w:val="00044CBA"/>
    <w:rsid w:val="00047F39"/>
    <w:rsid w:val="00050619"/>
    <w:rsid w:val="00051398"/>
    <w:rsid w:val="0006000D"/>
    <w:rsid w:val="000746BF"/>
    <w:rsid w:val="00074B1B"/>
    <w:rsid w:val="0007635C"/>
    <w:rsid w:val="000763DF"/>
    <w:rsid w:val="00077422"/>
    <w:rsid w:val="00081033"/>
    <w:rsid w:val="000828AF"/>
    <w:rsid w:val="00084863"/>
    <w:rsid w:val="00090F30"/>
    <w:rsid w:val="00094448"/>
    <w:rsid w:val="0009780D"/>
    <w:rsid w:val="000A0938"/>
    <w:rsid w:val="000A430D"/>
    <w:rsid w:val="000A4AA5"/>
    <w:rsid w:val="000A661F"/>
    <w:rsid w:val="000A6AA6"/>
    <w:rsid w:val="000B40D2"/>
    <w:rsid w:val="000B4838"/>
    <w:rsid w:val="000C02EE"/>
    <w:rsid w:val="000C7242"/>
    <w:rsid w:val="000D49CC"/>
    <w:rsid w:val="000E0445"/>
    <w:rsid w:val="000E1D9A"/>
    <w:rsid w:val="000E3C7B"/>
    <w:rsid w:val="000F2B86"/>
    <w:rsid w:val="001006B3"/>
    <w:rsid w:val="001064BA"/>
    <w:rsid w:val="00106605"/>
    <w:rsid w:val="0010762D"/>
    <w:rsid w:val="001102E5"/>
    <w:rsid w:val="0012722A"/>
    <w:rsid w:val="00127CD0"/>
    <w:rsid w:val="0013497F"/>
    <w:rsid w:val="00145D5C"/>
    <w:rsid w:val="00153744"/>
    <w:rsid w:val="0015677E"/>
    <w:rsid w:val="0016022F"/>
    <w:rsid w:val="00162E44"/>
    <w:rsid w:val="0016636A"/>
    <w:rsid w:val="00170D7B"/>
    <w:rsid w:val="00171E7B"/>
    <w:rsid w:val="0017673C"/>
    <w:rsid w:val="00177D0A"/>
    <w:rsid w:val="001835E0"/>
    <w:rsid w:val="00184088"/>
    <w:rsid w:val="00192E25"/>
    <w:rsid w:val="001940C4"/>
    <w:rsid w:val="001A2E3E"/>
    <w:rsid w:val="001A557C"/>
    <w:rsid w:val="001B073F"/>
    <w:rsid w:val="001B22AC"/>
    <w:rsid w:val="001B577D"/>
    <w:rsid w:val="001B596B"/>
    <w:rsid w:val="001B71DE"/>
    <w:rsid w:val="001B7734"/>
    <w:rsid w:val="001C3D79"/>
    <w:rsid w:val="001D608C"/>
    <w:rsid w:val="001D63E9"/>
    <w:rsid w:val="001D727F"/>
    <w:rsid w:val="001E0877"/>
    <w:rsid w:val="001E0D23"/>
    <w:rsid w:val="001E4FE8"/>
    <w:rsid w:val="001E7EF4"/>
    <w:rsid w:val="0020543A"/>
    <w:rsid w:val="00207F03"/>
    <w:rsid w:val="00211468"/>
    <w:rsid w:val="002145B7"/>
    <w:rsid w:val="00221B9C"/>
    <w:rsid w:val="00222255"/>
    <w:rsid w:val="002253CA"/>
    <w:rsid w:val="00234490"/>
    <w:rsid w:val="00237F38"/>
    <w:rsid w:val="0024254E"/>
    <w:rsid w:val="00247522"/>
    <w:rsid w:val="002475B2"/>
    <w:rsid w:val="00251091"/>
    <w:rsid w:val="00262692"/>
    <w:rsid w:val="002701BA"/>
    <w:rsid w:val="00271F13"/>
    <w:rsid w:val="002751EE"/>
    <w:rsid w:val="00276586"/>
    <w:rsid w:val="002867EA"/>
    <w:rsid w:val="002905B7"/>
    <w:rsid w:val="002913DC"/>
    <w:rsid w:val="00291AA6"/>
    <w:rsid w:val="002939BB"/>
    <w:rsid w:val="00295141"/>
    <w:rsid w:val="00295895"/>
    <w:rsid w:val="002A33B6"/>
    <w:rsid w:val="002A4FE9"/>
    <w:rsid w:val="002A6980"/>
    <w:rsid w:val="002C5B6F"/>
    <w:rsid w:val="002E0843"/>
    <w:rsid w:val="002E2418"/>
    <w:rsid w:val="002E5DE5"/>
    <w:rsid w:val="00301C82"/>
    <w:rsid w:val="00306643"/>
    <w:rsid w:val="0031180D"/>
    <w:rsid w:val="00325691"/>
    <w:rsid w:val="00326F26"/>
    <w:rsid w:val="00330ACD"/>
    <w:rsid w:val="00331BCB"/>
    <w:rsid w:val="00331DF2"/>
    <w:rsid w:val="00332C9F"/>
    <w:rsid w:val="00340A89"/>
    <w:rsid w:val="00341BBD"/>
    <w:rsid w:val="0034381D"/>
    <w:rsid w:val="00346751"/>
    <w:rsid w:val="003502CA"/>
    <w:rsid w:val="003615FE"/>
    <w:rsid w:val="003727B5"/>
    <w:rsid w:val="00373C14"/>
    <w:rsid w:val="00373F1B"/>
    <w:rsid w:val="00375408"/>
    <w:rsid w:val="00381160"/>
    <w:rsid w:val="0038253B"/>
    <w:rsid w:val="0039508E"/>
    <w:rsid w:val="00395736"/>
    <w:rsid w:val="003A0467"/>
    <w:rsid w:val="003A34CF"/>
    <w:rsid w:val="003A4727"/>
    <w:rsid w:val="003A614B"/>
    <w:rsid w:val="003B3A88"/>
    <w:rsid w:val="003B5FED"/>
    <w:rsid w:val="003E17A5"/>
    <w:rsid w:val="003E1C09"/>
    <w:rsid w:val="003E3384"/>
    <w:rsid w:val="003F77A5"/>
    <w:rsid w:val="00400758"/>
    <w:rsid w:val="004030CD"/>
    <w:rsid w:val="00412427"/>
    <w:rsid w:val="00417304"/>
    <w:rsid w:val="004201EF"/>
    <w:rsid w:val="004454BE"/>
    <w:rsid w:val="00451C04"/>
    <w:rsid w:val="00451CD3"/>
    <w:rsid w:val="00452160"/>
    <w:rsid w:val="00453C48"/>
    <w:rsid w:val="0046682E"/>
    <w:rsid w:val="00467871"/>
    <w:rsid w:val="00473498"/>
    <w:rsid w:val="00473927"/>
    <w:rsid w:val="00487DF6"/>
    <w:rsid w:val="00490EC5"/>
    <w:rsid w:val="004922A3"/>
    <w:rsid w:val="00497658"/>
    <w:rsid w:val="004A10B4"/>
    <w:rsid w:val="004A4AEA"/>
    <w:rsid w:val="004A6C3F"/>
    <w:rsid w:val="004A77B0"/>
    <w:rsid w:val="004B4DB8"/>
    <w:rsid w:val="004B5E33"/>
    <w:rsid w:val="004C2E5A"/>
    <w:rsid w:val="004C50D9"/>
    <w:rsid w:val="004C5F14"/>
    <w:rsid w:val="004C6A64"/>
    <w:rsid w:val="004D02EF"/>
    <w:rsid w:val="004D0D5D"/>
    <w:rsid w:val="004D1632"/>
    <w:rsid w:val="004D608B"/>
    <w:rsid w:val="004E2C76"/>
    <w:rsid w:val="004E3BA4"/>
    <w:rsid w:val="004F6CC6"/>
    <w:rsid w:val="00500866"/>
    <w:rsid w:val="00507C72"/>
    <w:rsid w:val="00510D85"/>
    <w:rsid w:val="00514E35"/>
    <w:rsid w:val="00516096"/>
    <w:rsid w:val="00524091"/>
    <w:rsid w:val="00553E05"/>
    <w:rsid w:val="00554112"/>
    <w:rsid w:val="00560EC1"/>
    <w:rsid w:val="0056281F"/>
    <w:rsid w:val="005647F4"/>
    <w:rsid w:val="00593C30"/>
    <w:rsid w:val="005A2BCF"/>
    <w:rsid w:val="005A4728"/>
    <w:rsid w:val="005A57D3"/>
    <w:rsid w:val="005A62C4"/>
    <w:rsid w:val="005A7203"/>
    <w:rsid w:val="005A747C"/>
    <w:rsid w:val="005B0C99"/>
    <w:rsid w:val="005B6DE5"/>
    <w:rsid w:val="005B79D5"/>
    <w:rsid w:val="005C14AC"/>
    <w:rsid w:val="005C1DDA"/>
    <w:rsid w:val="005C5462"/>
    <w:rsid w:val="005D2073"/>
    <w:rsid w:val="005D248C"/>
    <w:rsid w:val="005D2A39"/>
    <w:rsid w:val="005D3F56"/>
    <w:rsid w:val="005E0F27"/>
    <w:rsid w:val="005E327C"/>
    <w:rsid w:val="005E64C3"/>
    <w:rsid w:val="005E7B09"/>
    <w:rsid w:val="005F47C9"/>
    <w:rsid w:val="005F5A87"/>
    <w:rsid w:val="00602018"/>
    <w:rsid w:val="0060695C"/>
    <w:rsid w:val="0061167E"/>
    <w:rsid w:val="00615E1F"/>
    <w:rsid w:val="00616826"/>
    <w:rsid w:val="0061707F"/>
    <w:rsid w:val="00617BF9"/>
    <w:rsid w:val="006208FE"/>
    <w:rsid w:val="006214E5"/>
    <w:rsid w:val="00622E97"/>
    <w:rsid w:val="00623B16"/>
    <w:rsid w:val="0062497D"/>
    <w:rsid w:val="00626203"/>
    <w:rsid w:val="0062641D"/>
    <w:rsid w:val="00641697"/>
    <w:rsid w:val="0064418C"/>
    <w:rsid w:val="006453C5"/>
    <w:rsid w:val="0065175F"/>
    <w:rsid w:val="00655102"/>
    <w:rsid w:val="00671CA9"/>
    <w:rsid w:val="00672DA3"/>
    <w:rsid w:val="0067693C"/>
    <w:rsid w:val="00681881"/>
    <w:rsid w:val="0068395C"/>
    <w:rsid w:val="00685139"/>
    <w:rsid w:val="006856D8"/>
    <w:rsid w:val="0069041E"/>
    <w:rsid w:val="00690635"/>
    <w:rsid w:val="006929B9"/>
    <w:rsid w:val="00693F26"/>
    <w:rsid w:val="006A677A"/>
    <w:rsid w:val="006A6F53"/>
    <w:rsid w:val="006B017A"/>
    <w:rsid w:val="006B2F8D"/>
    <w:rsid w:val="006C101B"/>
    <w:rsid w:val="006C1E94"/>
    <w:rsid w:val="006C3D00"/>
    <w:rsid w:val="006D2721"/>
    <w:rsid w:val="006D5490"/>
    <w:rsid w:val="006D5B0F"/>
    <w:rsid w:val="006E4907"/>
    <w:rsid w:val="006E4B4B"/>
    <w:rsid w:val="006F15FD"/>
    <w:rsid w:val="006F1A66"/>
    <w:rsid w:val="006F49CD"/>
    <w:rsid w:val="006F6FD1"/>
    <w:rsid w:val="00706545"/>
    <w:rsid w:val="00706E2F"/>
    <w:rsid w:val="00723A37"/>
    <w:rsid w:val="00727022"/>
    <w:rsid w:val="0073274D"/>
    <w:rsid w:val="00735D6E"/>
    <w:rsid w:val="00737A3F"/>
    <w:rsid w:val="0074472A"/>
    <w:rsid w:val="00745BCA"/>
    <w:rsid w:val="00753723"/>
    <w:rsid w:val="007547C2"/>
    <w:rsid w:val="0078144D"/>
    <w:rsid w:val="007817EC"/>
    <w:rsid w:val="00784C94"/>
    <w:rsid w:val="00786E93"/>
    <w:rsid w:val="007923F5"/>
    <w:rsid w:val="007946AD"/>
    <w:rsid w:val="00795589"/>
    <w:rsid w:val="00796B49"/>
    <w:rsid w:val="00796E60"/>
    <w:rsid w:val="0079719C"/>
    <w:rsid w:val="00797BD7"/>
    <w:rsid w:val="007B15D1"/>
    <w:rsid w:val="007B4CA4"/>
    <w:rsid w:val="007B70E4"/>
    <w:rsid w:val="007C7359"/>
    <w:rsid w:val="007D0B40"/>
    <w:rsid w:val="007D6607"/>
    <w:rsid w:val="007D6C50"/>
    <w:rsid w:val="007D6D48"/>
    <w:rsid w:val="007E11E4"/>
    <w:rsid w:val="007E18B2"/>
    <w:rsid w:val="007E1EA8"/>
    <w:rsid w:val="007E37EB"/>
    <w:rsid w:val="007E6639"/>
    <w:rsid w:val="007E67B9"/>
    <w:rsid w:val="007F0AB3"/>
    <w:rsid w:val="007F3BFA"/>
    <w:rsid w:val="00802541"/>
    <w:rsid w:val="0080366B"/>
    <w:rsid w:val="00805789"/>
    <w:rsid w:val="00807353"/>
    <w:rsid w:val="00810B49"/>
    <w:rsid w:val="00812BD0"/>
    <w:rsid w:val="00813BD9"/>
    <w:rsid w:val="00816BAB"/>
    <w:rsid w:val="0082198A"/>
    <w:rsid w:val="00821A97"/>
    <w:rsid w:val="0082278B"/>
    <w:rsid w:val="0082379C"/>
    <w:rsid w:val="00826373"/>
    <w:rsid w:val="0083491A"/>
    <w:rsid w:val="00835CBC"/>
    <w:rsid w:val="00852AE4"/>
    <w:rsid w:val="00856025"/>
    <w:rsid w:val="00861E6E"/>
    <w:rsid w:val="00867723"/>
    <w:rsid w:val="00871961"/>
    <w:rsid w:val="008740DD"/>
    <w:rsid w:val="00877DF2"/>
    <w:rsid w:val="00880D08"/>
    <w:rsid w:val="00881AD4"/>
    <w:rsid w:val="00890B7F"/>
    <w:rsid w:val="00897A55"/>
    <w:rsid w:val="008A37BF"/>
    <w:rsid w:val="008A552B"/>
    <w:rsid w:val="008B20F3"/>
    <w:rsid w:val="008B3A78"/>
    <w:rsid w:val="008B437B"/>
    <w:rsid w:val="008B4468"/>
    <w:rsid w:val="008B6CB8"/>
    <w:rsid w:val="008B7175"/>
    <w:rsid w:val="008C3A07"/>
    <w:rsid w:val="008C4CD1"/>
    <w:rsid w:val="008C5DC3"/>
    <w:rsid w:val="008C77AD"/>
    <w:rsid w:val="008D4011"/>
    <w:rsid w:val="008D669D"/>
    <w:rsid w:val="009054BE"/>
    <w:rsid w:val="00913709"/>
    <w:rsid w:val="00916827"/>
    <w:rsid w:val="00917C71"/>
    <w:rsid w:val="00917DB1"/>
    <w:rsid w:val="00917F11"/>
    <w:rsid w:val="00925575"/>
    <w:rsid w:val="009322AA"/>
    <w:rsid w:val="009354D8"/>
    <w:rsid w:val="00937367"/>
    <w:rsid w:val="009564ED"/>
    <w:rsid w:val="00981401"/>
    <w:rsid w:val="0098272F"/>
    <w:rsid w:val="00985439"/>
    <w:rsid w:val="00986234"/>
    <w:rsid w:val="009862FF"/>
    <w:rsid w:val="009923C8"/>
    <w:rsid w:val="00993C2D"/>
    <w:rsid w:val="0099796E"/>
    <w:rsid w:val="009A05F4"/>
    <w:rsid w:val="009B03C5"/>
    <w:rsid w:val="009B694B"/>
    <w:rsid w:val="009C5D47"/>
    <w:rsid w:val="009D105D"/>
    <w:rsid w:val="009D3C91"/>
    <w:rsid w:val="009E5FB2"/>
    <w:rsid w:val="009E67B7"/>
    <w:rsid w:val="009F268C"/>
    <w:rsid w:val="009F3F67"/>
    <w:rsid w:val="009F44BC"/>
    <w:rsid w:val="00A00F0B"/>
    <w:rsid w:val="00A01723"/>
    <w:rsid w:val="00A14371"/>
    <w:rsid w:val="00A15BC1"/>
    <w:rsid w:val="00A232A1"/>
    <w:rsid w:val="00A317E4"/>
    <w:rsid w:val="00A37E6D"/>
    <w:rsid w:val="00A405C8"/>
    <w:rsid w:val="00A45136"/>
    <w:rsid w:val="00A47F64"/>
    <w:rsid w:val="00A64F7F"/>
    <w:rsid w:val="00A70402"/>
    <w:rsid w:val="00A705AA"/>
    <w:rsid w:val="00A7210A"/>
    <w:rsid w:val="00A81F6C"/>
    <w:rsid w:val="00A924B7"/>
    <w:rsid w:val="00A934CE"/>
    <w:rsid w:val="00A9543F"/>
    <w:rsid w:val="00A95640"/>
    <w:rsid w:val="00A97EF7"/>
    <w:rsid w:val="00AA0ABC"/>
    <w:rsid w:val="00AA24A4"/>
    <w:rsid w:val="00AA42A7"/>
    <w:rsid w:val="00AA5D28"/>
    <w:rsid w:val="00AB25B4"/>
    <w:rsid w:val="00AB67F7"/>
    <w:rsid w:val="00AC714E"/>
    <w:rsid w:val="00AD4532"/>
    <w:rsid w:val="00AD5348"/>
    <w:rsid w:val="00AD648F"/>
    <w:rsid w:val="00AD6D78"/>
    <w:rsid w:val="00AE318E"/>
    <w:rsid w:val="00AF14A7"/>
    <w:rsid w:val="00AF7D9B"/>
    <w:rsid w:val="00B0225A"/>
    <w:rsid w:val="00B02C18"/>
    <w:rsid w:val="00B10E4C"/>
    <w:rsid w:val="00B12005"/>
    <w:rsid w:val="00B148E4"/>
    <w:rsid w:val="00B16F0D"/>
    <w:rsid w:val="00B1745C"/>
    <w:rsid w:val="00B21D84"/>
    <w:rsid w:val="00B220E3"/>
    <w:rsid w:val="00B23C3F"/>
    <w:rsid w:val="00B2541A"/>
    <w:rsid w:val="00B27DEC"/>
    <w:rsid w:val="00B30982"/>
    <w:rsid w:val="00B42F2B"/>
    <w:rsid w:val="00B4676E"/>
    <w:rsid w:val="00B50C2A"/>
    <w:rsid w:val="00B54F36"/>
    <w:rsid w:val="00B60A6B"/>
    <w:rsid w:val="00B62711"/>
    <w:rsid w:val="00B6488D"/>
    <w:rsid w:val="00B67CCE"/>
    <w:rsid w:val="00B73485"/>
    <w:rsid w:val="00B75BB5"/>
    <w:rsid w:val="00B8737B"/>
    <w:rsid w:val="00B91720"/>
    <w:rsid w:val="00B94FAC"/>
    <w:rsid w:val="00B95CE9"/>
    <w:rsid w:val="00BA2407"/>
    <w:rsid w:val="00BA316D"/>
    <w:rsid w:val="00BA659B"/>
    <w:rsid w:val="00BB0223"/>
    <w:rsid w:val="00BB4547"/>
    <w:rsid w:val="00BB6F02"/>
    <w:rsid w:val="00BB76B1"/>
    <w:rsid w:val="00BC3907"/>
    <w:rsid w:val="00BC4E17"/>
    <w:rsid w:val="00BC5C90"/>
    <w:rsid w:val="00BD13CA"/>
    <w:rsid w:val="00BD5AC8"/>
    <w:rsid w:val="00BE7A10"/>
    <w:rsid w:val="00BF099B"/>
    <w:rsid w:val="00BF6BAD"/>
    <w:rsid w:val="00C00AAB"/>
    <w:rsid w:val="00C00F88"/>
    <w:rsid w:val="00C042A4"/>
    <w:rsid w:val="00C0640E"/>
    <w:rsid w:val="00C06D3A"/>
    <w:rsid w:val="00C06D80"/>
    <w:rsid w:val="00C14D5D"/>
    <w:rsid w:val="00C31729"/>
    <w:rsid w:val="00C34648"/>
    <w:rsid w:val="00C42313"/>
    <w:rsid w:val="00C5386F"/>
    <w:rsid w:val="00C5538C"/>
    <w:rsid w:val="00C5798F"/>
    <w:rsid w:val="00C6408C"/>
    <w:rsid w:val="00C6537B"/>
    <w:rsid w:val="00C7081A"/>
    <w:rsid w:val="00C745E9"/>
    <w:rsid w:val="00C7720D"/>
    <w:rsid w:val="00C825DE"/>
    <w:rsid w:val="00C83D96"/>
    <w:rsid w:val="00C8405E"/>
    <w:rsid w:val="00C85ACF"/>
    <w:rsid w:val="00C868FB"/>
    <w:rsid w:val="00C922D6"/>
    <w:rsid w:val="00C93102"/>
    <w:rsid w:val="00C9368F"/>
    <w:rsid w:val="00CA14D3"/>
    <w:rsid w:val="00CA1F6D"/>
    <w:rsid w:val="00CA28F7"/>
    <w:rsid w:val="00CA4517"/>
    <w:rsid w:val="00CA64DF"/>
    <w:rsid w:val="00CB360A"/>
    <w:rsid w:val="00CB741A"/>
    <w:rsid w:val="00CC039B"/>
    <w:rsid w:val="00CC553C"/>
    <w:rsid w:val="00CE1198"/>
    <w:rsid w:val="00CE34BB"/>
    <w:rsid w:val="00CE4C25"/>
    <w:rsid w:val="00CE4E94"/>
    <w:rsid w:val="00CE64EA"/>
    <w:rsid w:val="00CF678A"/>
    <w:rsid w:val="00CF73D6"/>
    <w:rsid w:val="00D03C9A"/>
    <w:rsid w:val="00D043C1"/>
    <w:rsid w:val="00D10968"/>
    <w:rsid w:val="00D11E18"/>
    <w:rsid w:val="00D23B43"/>
    <w:rsid w:val="00D2549A"/>
    <w:rsid w:val="00D32335"/>
    <w:rsid w:val="00D330B0"/>
    <w:rsid w:val="00D37F2C"/>
    <w:rsid w:val="00D404B1"/>
    <w:rsid w:val="00D4248B"/>
    <w:rsid w:val="00D56E12"/>
    <w:rsid w:val="00D56E29"/>
    <w:rsid w:val="00D66F73"/>
    <w:rsid w:val="00D71882"/>
    <w:rsid w:val="00D72058"/>
    <w:rsid w:val="00D76486"/>
    <w:rsid w:val="00D805D6"/>
    <w:rsid w:val="00D81633"/>
    <w:rsid w:val="00D84E43"/>
    <w:rsid w:val="00D877C7"/>
    <w:rsid w:val="00D92675"/>
    <w:rsid w:val="00DA1628"/>
    <w:rsid w:val="00DA4274"/>
    <w:rsid w:val="00DA77B0"/>
    <w:rsid w:val="00DB6970"/>
    <w:rsid w:val="00DC6464"/>
    <w:rsid w:val="00DD615C"/>
    <w:rsid w:val="00DE1E3A"/>
    <w:rsid w:val="00DE25F2"/>
    <w:rsid w:val="00DE2F47"/>
    <w:rsid w:val="00DE733C"/>
    <w:rsid w:val="00DF7F0D"/>
    <w:rsid w:val="00E0248D"/>
    <w:rsid w:val="00E11E3A"/>
    <w:rsid w:val="00E13E8D"/>
    <w:rsid w:val="00E15D5F"/>
    <w:rsid w:val="00E22192"/>
    <w:rsid w:val="00E31DDF"/>
    <w:rsid w:val="00E32E32"/>
    <w:rsid w:val="00E349CF"/>
    <w:rsid w:val="00E44D68"/>
    <w:rsid w:val="00E50DB2"/>
    <w:rsid w:val="00E53316"/>
    <w:rsid w:val="00E5599A"/>
    <w:rsid w:val="00E55FA2"/>
    <w:rsid w:val="00E567D0"/>
    <w:rsid w:val="00E67C4E"/>
    <w:rsid w:val="00E70113"/>
    <w:rsid w:val="00E73788"/>
    <w:rsid w:val="00E83503"/>
    <w:rsid w:val="00E85521"/>
    <w:rsid w:val="00E8616D"/>
    <w:rsid w:val="00EA34B3"/>
    <w:rsid w:val="00EA743F"/>
    <w:rsid w:val="00ED3730"/>
    <w:rsid w:val="00ED3A26"/>
    <w:rsid w:val="00ED7920"/>
    <w:rsid w:val="00EE79A2"/>
    <w:rsid w:val="00EF14A1"/>
    <w:rsid w:val="00F01A16"/>
    <w:rsid w:val="00F02C12"/>
    <w:rsid w:val="00F034E5"/>
    <w:rsid w:val="00F20C91"/>
    <w:rsid w:val="00F22A5D"/>
    <w:rsid w:val="00F2639C"/>
    <w:rsid w:val="00F313F7"/>
    <w:rsid w:val="00F3340F"/>
    <w:rsid w:val="00F379D0"/>
    <w:rsid w:val="00F444C9"/>
    <w:rsid w:val="00F44FDE"/>
    <w:rsid w:val="00F61AE5"/>
    <w:rsid w:val="00F64F07"/>
    <w:rsid w:val="00F656A8"/>
    <w:rsid w:val="00F678B3"/>
    <w:rsid w:val="00F75939"/>
    <w:rsid w:val="00F7790A"/>
    <w:rsid w:val="00F77FA0"/>
    <w:rsid w:val="00F92283"/>
    <w:rsid w:val="00F9706F"/>
    <w:rsid w:val="00FA52A3"/>
    <w:rsid w:val="00FB03AE"/>
    <w:rsid w:val="00FB3435"/>
    <w:rsid w:val="00FD1B76"/>
    <w:rsid w:val="00FD3679"/>
    <w:rsid w:val="00FD45D3"/>
    <w:rsid w:val="00FF78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1C6EA"/>
  <w15:docId w15:val="{067EA844-4DE1-4F21-8109-72A3574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685139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09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FE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4091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4091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24091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24091"/>
    <w:pPr>
      <w:keepNext/>
      <w:keepLines/>
      <w:spacing w:before="40"/>
      <w:outlineLvl w:val="5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091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A4FE9"/>
    <w:rPr>
      <w:rFonts w:eastAsiaTheme="majorEastAsia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24091"/>
    <w:rPr>
      <w:rFonts w:ascii="Times New Roman" w:eastAsiaTheme="majorEastAsia" w:hAnsi="Times New Roman" w:cstheme="majorBidi"/>
      <w:b/>
      <w:bCs/>
      <w:color w:val="4F81BD" w:themeColor="accent1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24091"/>
    <w:rPr>
      <w:rFonts w:ascii="Times New Roman" w:eastAsiaTheme="majorEastAsia" w:hAnsi="Times New Roman" w:cstheme="majorBidi"/>
      <w:b/>
      <w:bCs/>
      <w:i/>
      <w:iCs/>
      <w:color w:val="4F81BD" w:themeColor="accent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24091"/>
    <w:rPr>
      <w:rFonts w:ascii="Times New Roman" w:eastAsiaTheme="majorEastAsia" w:hAnsi="Times New Roman" w:cstheme="majorBidi"/>
      <w:color w:val="243F60" w:themeColor="accent1" w:themeShade="7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524091"/>
    <w:rPr>
      <w:rFonts w:ascii="Times New Roman" w:eastAsiaTheme="majorEastAsia" w:hAnsi="Times New Roman" w:cstheme="majorBidi"/>
      <w:color w:val="243F60" w:themeColor="accent1" w:themeShade="7F"/>
      <w:lang w:eastAsia="zh-CN"/>
    </w:rPr>
  </w:style>
  <w:style w:type="character" w:styleId="Strong">
    <w:name w:val="Strong"/>
    <w:basedOn w:val="DefaultParagraphFont"/>
    <w:uiPriority w:val="22"/>
    <w:qFormat/>
    <w:rsid w:val="00524091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524091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71F13"/>
    <w:pPr>
      <w:tabs>
        <w:tab w:val="left" w:pos="1440"/>
        <w:tab w:val="right" w:leader="dot" w:pos="8488"/>
      </w:tabs>
      <w:spacing w:before="120" w:line="360" w:lineRule="auto"/>
      <w:ind w:left="284" w:hanging="284"/>
    </w:pPr>
    <w:rPr>
      <w:rFonts w:ascii="Calibri" w:hAnsi="Calibri"/>
      <w:b/>
      <w:noProof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271F13"/>
    <w:pPr>
      <w:tabs>
        <w:tab w:val="left" w:pos="1211"/>
        <w:tab w:val="right" w:leader="dot" w:pos="8488"/>
      </w:tabs>
      <w:spacing w:line="360" w:lineRule="auto"/>
      <w:ind w:left="284"/>
    </w:pPr>
    <w:rPr>
      <w:rFonts w:ascii="Calibri" w:hAnsi="Calibri"/>
      <w:b/>
      <w:bCs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0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091"/>
    <w:rPr>
      <w:rFonts w:ascii="Lucida Grande" w:eastAsia="Times New Roman" w:hAnsi="Lucida Grande" w:cs="Lucida Grande"/>
      <w:sz w:val="18"/>
      <w:szCs w:val="18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524091"/>
    <w:pPr>
      <w:tabs>
        <w:tab w:val="left" w:pos="960"/>
        <w:tab w:val="right" w:leader="dot" w:pos="8488"/>
      </w:tabs>
      <w:ind w:left="240"/>
    </w:pPr>
    <w:rPr>
      <w:rFonts w:asciiTheme="minorHAnsi" w:hAnsiTheme="minorHAnsi"/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24091"/>
    <w:pPr>
      <w:pBdr>
        <w:between w:val="double" w:sz="6" w:space="0" w:color="auto"/>
      </w:pBdr>
      <w:ind w:left="48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24091"/>
    <w:pPr>
      <w:pBdr>
        <w:between w:val="double" w:sz="6" w:space="0" w:color="auto"/>
      </w:pBdr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Chapterheader"/>
    <w:next w:val="Normal"/>
    <w:autoRedefine/>
    <w:uiPriority w:val="39"/>
    <w:unhideWhenUsed/>
    <w:rsid w:val="00524091"/>
    <w:pPr>
      <w:pBdr>
        <w:between w:val="double" w:sz="6" w:space="0" w:color="auto"/>
      </w:pBdr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24091"/>
    <w:pPr>
      <w:pBdr>
        <w:between w:val="double" w:sz="6" w:space="0" w:color="auto"/>
      </w:pBdr>
      <w:ind w:left="12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24091"/>
    <w:pPr>
      <w:pBdr>
        <w:between w:val="double" w:sz="6" w:space="0" w:color="auto"/>
      </w:pBdr>
      <w:ind w:left="14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24091"/>
    <w:pPr>
      <w:pBdr>
        <w:between w:val="double" w:sz="6" w:space="0" w:color="auto"/>
      </w:pBdr>
      <w:ind w:left="168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240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091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24091"/>
  </w:style>
  <w:style w:type="paragraph" w:styleId="ListParagraph">
    <w:name w:val="List Paragraph"/>
    <w:basedOn w:val="Normal"/>
    <w:uiPriority w:val="34"/>
    <w:qFormat/>
    <w:rsid w:val="005240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40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4091"/>
    <w:rPr>
      <w:rFonts w:ascii="Times New Roman" w:eastAsia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524091"/>
    <w:rPr>
      <w:lang w:val="en-AU"/>
    </w:rPr>
  </w:style>
  <w:style w:type="paragraph" w:customStyle="1" w:styleId="EndNoteBibliographyTitle">
    <w:name w:val="EndNote Bibliography Title"/>
    <w:basedOn w:val="Normal"/>
    <w:rsid w:val="00524091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524091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52409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24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40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24091"/>
  </w:style>
  <w:style w:type="character" w:customStyle="1" w:styleId="CommentTextChar">
    <w:name w:val="Comment Text Char"/>
    <w:basedOn w:val="DefaultParagraphFont"/>
    <w:link w:val="CommentText"/>
    <w:uiPriority w:val="99"/>
    <w:rsid w:val="00524091"/>
    <w:rPr>
      <w:rFonts w:ascii="Times New Roman" w:eastAsia="Times New Roma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0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091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24091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24091"/>
    <w:rPr>
      <w:i/>
      <w:iCs/>
    </w:rPr>
  </w:style>
  <w:style w:type="character" w:customStyle="1" w:styleId="ref-lnk">
    <w:name w:val="ref-lnk"/>
    <w:basedOn w:val="DefaultParagraphFont"/>
    <w:rsid w:val="00524091"/>
  </w:style>
  <w:style w:type="character" w:customStyle="1" w:styleId="ref-overlay">
    <w:name w:val="ref-overlay"/>
    <w:basedOn w:val="DefaultParagraphFont"/>
    <w:rsid w:val="00524091"/>
  </w:style>
  <w:style w:type="character" w:customStyle="1" w:styleId="hlfld-contribauthor">
    <w:name w:val="hlfld-contribauthor"/>
    <w:basedOn w:val="DefaultParagraphFont"/>
    <w:rsid w:val="00524091"/>
  </w:style>
  <w:style w:type="character" w:customStyle="1" w:styleId="nlmgiven-names">
    <w:name w:val="nlm_given-names"/>
    <w:basedOn w:val="DefaultParagraphFont"/>
    <w:rsid w:val="00524091"/>
  </w:style>
  <w:style w:type="character" w:customStyle="1" w:styleId="nlmyear">
    <w:name w:val="nlm_year"/>
    <w:basedOn w:val="DefaultParagraphFont"/>
    <w:rsid w:val="00524091"/>
  </w:style>
  <w:style w:type="character" w:customStyle="1" w:styleId="nlmarticle-title">
    <w:name w:val="nlm_article-title"/>
    <w:basedOn w:val="DefaultParagraphFont"/>
    <w:rsid w:val="00524091"/>
  </w:style>
  <w:style w:type="character" w:customStyle="1" w:styleId="nlmfpage">
    <w:name w:val="nlm_fpage"/>
    <w:basedOn w:val="DefaultParagraphFont"/>
    <w:rsid w:val="00524091"/>
  </w:style>
  <w:style w:type="character" w:customStyle="1" w:styleId="nlmlpage">
    <w:name w:val="nlm_lpage"/>
    <w:basedOn w:val="DefaultParagraphFont"/>
    <w:rsid w:val="00524091"/>
  </w:style>
  <w:style w:type="character" w:customStyle="1" w:styleId="ref-links">
    <w:name w:val="ref-links"/>
    <w:basedOn w:val="DefaultParagraphFont"/>
    <w:rsid w:val="00524091"/>
  </w:style>
  <w:style w:type="character" w:customStyle="1" w:styleId="xlinks-container">
    <w:name w:val="xlinks-container"/>
    <w:basedOn w:val="DefaultParagraphFont"/>
    <w:rsid w:val="00524091"/>
  </w:style>
  <w:style w:type="character" w:customStyle="1" w:styleId="googlescholar-container">
    <w:name w:val="googlescholar-container"/>
    <w:basedOn w:val="DefaultParagraphFont"/>
    <w:rsid w:val="00524091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2409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24091"/>
    <w:pPr>
      <w:spacing w:before="100" w:beforeAutospacing="1" w:after="100" w:afterAutospacing="1"/>
    </w:pPr>
    <w:rPr>
      <w:sz w:val="20"/>
      <w:szCs w:val="20"/>
    </w:rPr>
  </w:style>
  <w:style w:type="character" w:customStyle="1" w:styleId="hithilite">
    <w:name w:val="hithilite"/>
    <w:basedOn w:val="DefaultParagraphFont"/>
    <w:rsid w:val="00524091"/>
  </w:style>
  <w:style w:type="paragraph" w:customStyle="1" w:styleId="Tableheader1">
    <w:name w:val="Table header1"/>
    <w:basedOn w:val="Heading6"/>
    <w:link w:val="Tableheader1Char"/>
    <w:qFormat/>
    <w:rsid w:val="00524091"/>
    <w:rPr>
      <w:b/>
    </w:rPr>
  </w:style>
  <w:style w:type="paragraph" w:customStyle="1" w:styleId="Figureheading1">
    <w:name w:val="Figure heading1"/>
    <w:basedOn w:val="Caption"/>
    <w:link w:val="Figureheading1Char"/>
    <w:qFormat/>
    <w:rsid w:val="00524091"/>
  </w:style>
  <w:style w:type="character" w:customStyle="1" w:styleId="Tableheader1Char">
    <w:name w:val="Table header1 Char"/>
    <w:basedOn w:val="Heading6Char"/>
    <w:link w:val="Tableheader1"/>
    <w:rsid w:val="00524091"/>
    <w:rPr>
      <w:rFonts w:ascii="Times New Roman" w:eastAsiaTheme="majorEastAsia" w:hAnsi="Times New Roman" w:cstheme="majorBidi"/>
      <w:b/>
      <w:color w:val="243F60" w:themeColor="accent1" w:themeShade="7F"/>
      <w:lang w:eastAsia="zh-CN"/>
    </w:rPr>
  </w:style>
  <w:style w:type="paragraph" w:customStyle="1" w:styleId="Supptable1">
    <w:name w:val="Supp table1"/>
    <w:basedOn w:val="Tableheader1"/>
    <w:link w:val="Supptable1Char"/>
    <w:qFormat/>
    <w:rsid w:val="00524091"/>
    <w:rPr>
      <w:bCs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524091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zh-CN"/>
    </w:rPr>
  </w:style>
  <w:style w:type="character" w:customStyle="1" w:styleId="Figureheading1Char">
    <w:name w:val="Figure heading1 Char"/>
    <w:basedOn w:val="CaptionChar"/>
    <w:link w:val="Figureheading1"/>
    <w:rsid w:val="00524091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zh-CN"/>
    </w:rPr>
  </w:style>
  <w:style w:type="paragraph" w:customStyle="1" w:styleId="Suppfigure1">
    <w:name w:val="Supp figure1"/>
    <w:basedOn w:val="Figureheading1"/>
    <w:link w:val="Suppfigure1Char"/>
    <w:qFormat/>
    <w:rsid w:val="00524091"/>
  </w:style>
  <w:style w:type="character" w:customStyle="1" w:styleId="Supptable1Char">
    <w:name w:val="Supp table1 Char"/>
    <w:basedOn w:val="Tableheader1Char"/>
    <w:link w:val="Supptable1"/>
    <w:rsid w:val="00524091"/>
    <w:rPr>
      <w:rFonts w:ascii="Times New Roman" w:eastAsiaTheme="majorEastAsia" w:hAnsi="Times New Roman" w:cstheme="majorBidi"/>
      <w:b/>
      <w:bCs/>
      <w:color w:val="243F60" w:themeColor="accent1" w:themeShade="7F"/>
      <w:lang w:eastAsia="en-NZ"/>
    </w:rPr>
  </w:style>
  <w:style w:type="paragraph" w:customStyle="1" w:styleId="Chapterheader">
    <w:name w:val="Chapter header"/>
    <w:basedOn w:val="Heading2"/>
    <w:link w:val="ChapterheaderChar"/>
    <w:qFormat/>
    <w:rsid w:val="00524091"/>
    <w:pPr>
      <w:numPr>
        <w:numId w:val="1"/>
      </w:numPr>
      <w:spacing w:line="360" w:lineRule="auto"/>
      <w:jc w:val="both"/>
    </w:pPr>
  </w:style>
  <w:style w:type="character" w:customStyle="1" w:styleId="Suppfigure1Char">
    <w:name w:val="Supp figure1 Char"/>
    <w:basedOn w:val="Figureheading1Char"/>
    <w:link w:val="Suppfigure1"/>
    <w:rsid w:val="00524091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zh-CN"/>
    </w:rPr>
  </w:style>
  <w:style w:type="character" w:customStyle="1" w:styleId="ChapterheaderChar">
    <w:name w:val="Chapter header Char"/>
    <w:basedOn w:val="Heading2Char"/>
    <w:link w:val="Chapterheader"/>
    <w:rsid w:val="00524091"/>
    <w:rPr>
      <w:rFonts w:eastAsiaTheme="majorEastAsia" w:cstheme="majorBidi"/>
      <w:b/>
      <w:bCs/>
      <w:color w:val="4F81BD" w:themeColor="accent1"/>
      <w:sz w:val="26"/>
      <w:szCs w:val="26"/>
      <w:lang w:eastAsia="zh-CN"/>
    </w:rPr>
  </w:style>
  <w:style w:type="paragraph" w:styleId="Revision">
    <w:name w:val="Revision"/>
    <w:hidden/>
    <w:uiPriority w:val="99"/>
    <w:semiHidden/>
    <w:rsid w:val="00524091"/>
    <w:rPr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409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A6C3F"/>
  </w:style>
  <w:style w:type="table" w:customStyle="1" w:styleId="PlainTable41">
    <w:name w:val="Plain Table 41"/>
    <w:basedOn w:val="TableNormal"/>
    <w:uiPriority w:val="44"/>
    <w:rsid w:val="00211468"/>
    <w:rPr>
      <w:rFonts w:asciiTheme="minorHAnsi" w:hAnsiTheme="minorHAnsi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211468"/>
    <w:rPr>
      <w:rFonts w:asciiTheme="minorHAnsi" w:hAnsiTheme="minorHAnsi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3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5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3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8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4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2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EA521F-9791-4B43-BFB8-2E4B40459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udd</dc:creator>
  <cp:keywords/>
  <dc:description/>
  <cp:lastModifiedBy>Amy Judd</cp:lastModifiedBy>
  <cp:revision>2</cp:revision>
  <cp:lastPrinted>2018-12-03T02:30:00Z</cp:lastPrinted>
  <dcterms:created xsi:type="dcterms:W3CDTF">2019-02-27T21:44:00Z</dcterms:created>
  <dcterms:modified xsi:type="dcterms:W3CDTF">2019-02-27T21:44:00Z</dcterms:modified>
</cp:coreProperties>
</file>